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AFA70" w14:textId="4C05ABC0" w:rsidR="00091F17" w:rsidRDefault="47262E3C" w:rsidP="00091F17">
      <w:pPr>
        <w:pStyle w:val="Normal1"/>
      </w:pPr>
      <w:r w:rsidRPr="47262E3C">
        <w:rPr>
          <w:rFonts w:ascii="Times New Roman" w:eastAsia="Times New Roman" w:hAnsi="Times New Roman" w:cs="Times New Roman"/>
        </w:rPr>
        <w:t>S1 Table</w:t>
      </w:r>
      <w:r>
        <w:t>. Search strategy for included studies.</w:t>
      </w:r>
    </w:p>
    <w:p w14:paraId="4136969F" w14:textId="77777777" w:rsidR="00091F17" w:rsidRDefault="00091F17" w:rsidP="00091F17">
      <w:pPr>
        <w:pStyle w:val="Normal1"/>
      </w:pPr>
    </w:p>
    <w:tbl>
      <w:tblPr>
        <w:tblW w:w="117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8222"/>
        <w:gridCol w:w="709"/>
      </w:tblGrid>
      <w:tr w:rsidR="00091F17" w14:paraId="296F06E9" w14:textId="77777777" w:rsidTr="00395492">
        <w:tc>
          <w:tcPr>
            <w:tcW w:w="2835" w:type="dxa"/>
          </w:tcPr>
          <w:p w14:paraId="663D1605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LINE via PubMed</w:t>
            </w:r>
          </w:p>
        </w:tc>
        <w:tc>
          <w:tcPr>
            <w:tcW w:w="8222" w:type="dxa"/>
          </w:tcPr>
          <w:p w14:paraId="5082A9DD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((("Arthritis, Rheumatoid"[Mesh]) OR (rheumatoid arthritis) OR (degenerative arthritis) OR</w:t>
            </w:r>
          </w:p>
          <w:p w14:paraId="3FBB5A47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eumatism OR ("Caplan Syndrome"[Mesh]) OR (caplan disease) OR (caplan's syndrome) OR</w:t>
            </w:r>
          </w:p>
          <w:p w14:paraId="11832B37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"Felty Syndrome"[Mesh])))) AND ((("Lasers"[Mesh] OR laser OR ("Laser Therapy"[Mesh])</w:t>
            </w:r>
          </w:p>
          <w:p w14:paraId="701D9327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 ("Low-Level Light Therapy"[Mesh]) OR LLLT OR (light therapies, low-level) OR (light</w:t>
            </w:r>
          </w:p>
          <w:p w14:paraId="39A32585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rapy, low-level) OR (low level light therapy) OR (low-level light therapies) OR (therapies,</w:t>
            </w:r>
          </w:p>
          <w:p w14:paraId="42E33DF3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-level light) OR (therapy, low-level light) OR photobiomodulation OR ("Infrared</w:t>
            </w:r>
          </w:p>
          <w:p w14:paraId="22CC7CEE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ys"[Mesh]) OR infrared) OR monochromatic OR ("Ultraviolet Rays"[Mesh]) OR</w:t>
            </w:r>
          </w:p>
          <w:p w14:paraId="19E16E49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ltraviolet))) AND (((clinical[Title/Abstract] AND trial[Title/Abstract]) OR clinical trials as</w:t>
            </w:r>
          </w:p>
          <w:p w14:paraId="7850A65B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pic[MeSH Terms] OR clinical trial[Publication Type] OR random*[Title/Abstract] OR</w:t>
            </w:r>
          </w:p>
          <w:p w14:paraId="490AE7F8" w14:textId="77777777" w:rsidR="00091F17" w:rsidRDefault="00091F17" w:rsidP="00395492">
            <w:pPr>
              <w:pStyle w:val="Normal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 allocation[MeSH Terms] OR therapeutic use[MeSH Subheading]))</w:t>
            </w:r>
          </w:p>
        </w:tc>
        <w:tc>
          <w:tcPr>
            <w:tcW w:w="709" w:type="dxa"/>
          </w:tcPr>
          <w:p w14:paraId="4271F920" w14:textId="77777777" w:rsidR="00091F17" w:rsidRDefault="00091F17" w:rsidP="00395492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8</w:t>
            </w:r>
          </w:p>
        </w:tc>
      </w:tr>
      <w:tr w:rsidR="00091F17" w14:paraId="34F41485" w14:textId="77777777" w:rsidTr="00395492">
        <w:tc>
          <w:tcPr>
            <w:tcW w:w="2835" w:type="dxa"/>
          </w:tcPr>
          <w:p w14:paraId="2368DAA9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chrane Central Register of Controlled Trials (CENTRAL)</w:t>
            </w:r>
          </w:p>
        </w:tc>
        <w:tc>
          <w:tcPr>
            <w:tcW w:w="8222" w:type="dxa"/>
          </w:tcPr>
          <w:p w14:paraId="089939D9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 MeSH descriptor: [Arthritis, Rheumatoid] explode all trees 5987</w:t>
            </w:r>
          </w:p>
          <w:p w14:paraId="794CF300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 MeSH descriptor: [Caplan Syndrome] explode all trees 0</w:t>
            </w:r>
          </w:p>
          <w:p w14:paraId="1813378C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 MeSH descriptor: [Felty Syndrome] explode all trees 0</w:t>
            </w:r>
          </w:p>
          <w:p w14:paraId="3446A2BE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  <w:p w14:paraId="14DE254C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4 (rheumatoid arthritis) OR (degenerative arthritis) OR rheumatism OR (caplan disease)</w:t>
            </w:r>
          </w:p>
          <w:p w14:paraId="29499905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 (caplan's syndrome) 18615</w:t>
            </w:r>
          </w:p>
          <w:p w14:paraId="07802871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5 #1 OR #2 OR #3 OR #4 18868</w:t>
            </w:r>
          </w:p>
          <w:p w14:paraId="5A9C1F70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6 MeSH descriptor: [Lasers] explode all trees 2061</w:t>
            </w:r>
          </w:p>
          <w:p w14:paraId="326EE1DB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7 MeSH descriptor: [Laser Therapy] explode all trees 3983</w:t>
            </w:r>
          </w:p>
          <w:p w14:paraId="62DB640D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8 MeSH descriptor: [Low-Level Light Therapy] explode all trees 906</w:t>
            </w:r>
          </w:p>
          <w:p w14:paraId="159A2A3B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#9 MeSH descriptor: [Infrared Rays] explode all trees 214</w:t>
            </w:r>
          </w:p>
          <w:p w14:paraId="5652D54D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0 MeSH descriptor: [Ultraviolet Rays] explode all trees 657</w:t>
            </w:r>
          </w:p>
          <w:p w14:paraId="42CDC9D5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1 laser OR (light therapies, low-level) OR (light therapy, low-level) OR (low level light</w:t>
            </w:r>
          </w:p>
          <w:p w14:paraId="6BC4C891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rapy) OR (low-level light therapies) OR (therapies, low-level light) OR (therapy, low-level</w:t>
            </w:r>
          </w:p>
          <w:p w14:paraId="774F5ADC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ht) OR photobiomodulation OR infrared OR monochromatic OR ultraviolet 26928</w:t>
            </w:r>
          </w:p>
          <w:p w14:paraId="3A5D9140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2 #6 or #7 or #8 or #9 Or #10 or #11 27073</w:t>
            </w:r>
          </w:p>
          <w:p w14:paraId="329A0A4F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3 #5 AnD #12 292</w:t>
            </w:r>
          </w:p>
          <w:p w14:paraId="5A8A4C2B" w14:textId="77777777" w:rsidR="00091F17" w:rsidRDefault="00091F17" w:rsidP="00395492">
            <w:pPr>
              <w:pStyle w:val="Normal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s 138</w:t>
            </w:r>
          </w:p>
        </w:tc>
        <w:tc>
          <w:tcPr>
            <w:tcW w:w="709" w:type="dxa"/>
          </w:tcPr>
          <w:p w14:paraId="0698F4CD" w14:textId="77777777" w:rsidR="00091F17" w:rsidRDefault="00091F17" w:rsidP="00395492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38</w:t>
            </w:r>
          </w:p>
        </w:tc>
      </w:tr>
      <w:tr w:rsidR="00091F17" w14:paraId="06687D5F" w14:textId="77777777" w:rsidTr="00395492">
        <w:tc>
          <w:tcPr>
            <w:tcW w:w="2835" w:type="dxa"/>
          </w:tcPr>
          <w:p w14:paraId="12C40710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base</w:t>
            </w:r>
          </w:p>
        </w:tc>
        <w:tc>
          <w:tcPr>
            <w:tcW w:w="8222" w:type="dxa"/>
          </w:tcPr>
          <w:p w14:paraId="054FB500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 - 'rheumatoid arthritis'/exp OR 'arthritis, rheumatoid' OR 'degenerative arthritis' OR 'Felty</w:t>
            </w:r>
          </w:p>
          <w:p w14:paraId="5DDF7FB7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yndrome'/exp OR ‘syndrome felty’ OR 'rheumatic arthritis' OR rheumatism OR 'Caplan</w:t>
            </w:r>
          </w:p>
          <w:p w14:paraId="62336A97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ease' OR 'Caplan syndrome'</w:t>
            </w:r>
          </w:p>
          <w:p w14:paraId="698D1E43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 - 'laser'/exp OR 'low level laser therapy'/exp OR laser OR 'low level light therapy' OR 'lowlevel</w:t>
            </w:r>
          </w:p>
          <w:p w14:paraId="65CED065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ht therapy' OR 'photobiomodulation'/exp OR 'infrared radiation'/exp OR infrared OR</w:t>
            </w:r>
          </w:p>
          <w:p w14:paraId="4A1DADA6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monochromatic light'/exp OR 'ultraviolet radiation'/exp OR ultraviolet</w:t>
            </w:r>
          </w:p>
          <w:p w14:paraId="6F9B95EA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 - #1 AND #2</w:t>
            </w:r>
          </w:p>
          <w:p w14:paraId="3ED31F54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4 - 'crossover procedure':de OR 'double-blind procedure':de OR 'randomized controlled</w:t>
            </w:r>
          </w:p>
          <w:p w14:paraId="4465B3F4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':de OR 'single-blind procedure':de OR random*:de,ab,ti OR factorial*:de,ab,ti OR</w:t>
            </w:r>
          </w:p>
          <w:p w14:paraId="0CB57AB3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ssover*:de,ab,ti OR ((cross NEXT/1 over*):de,ab,ti) OR placebo*:de,ab,ti OR ((doubl*</w:t>
            </w:r>
          </w:p>
          <w:p w14:paraId="2930DD73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AR/1 blind*):de,ab,ti) OR ((singl* NEAR/1 blind*):de,ab,ti) OR assign*:de,ab,ti OR</w:t>
            </w:r>
          </w:p>
          <w:p w14:paraId="52AC5600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ocat*:de,ab,ti OR volunteer*:de,ab,ti</w:t>
            </w:r>
          </w:p>
          <w:p w14:paraId="386C13F2" w14:textId="77777777" w:rsidR="00091F17" w:rsidRDefault="00091F17" w:rsidP="00395492">
            <w:pPr>
              <w:pStyle w:val="Normal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5 - #3 AND #4</w:t>
            </w:r>
          </w:p>
        </w:tc>
        <w:tc>
          <w:tcPr>
            <w:tcW w:w="709" w:type="dxa"/>
          </w:tcPr>
          <w:p w14:paraId="2545EB81" w14:textId="77777777" w:rsidR="00091F17" w:rsidRDefault="00091F17" w:rsidP="00395492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1</w:t>
            </w:r>
          </w:p>
        </w:tc>
      </w:tr>
      <w:tr w:rsidR="00091F17" w14:paraId="4A08106C" w14:textId="77777777" w:rsidTr="00395492">
        <w:tc>
          <w:tcPr>
            <w:tcW w:w="2835" w:type="dxa"/>
          </w:tcPr>
          <w:p w14:paraId="719E6041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Latin American and Caribbean Health Sciences Literature (LILACS) via Portal BVS = LILACS, IBECS, CUMED </w:t>
            </w:r>
          </w:p>
        </w:tc>
        <w:tc>
          <w:tcPr>
            <w:tcW w:w="8222" w:type="dxa"/>
          </w:tcPr>
          <w:p w14:paraId="63DF8709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H:"Artrite Reumatoide" OR (Arthritis, Rheumatoid) OR (Artritis Reumatoide) OR (Artrite</w:t>
            </w:r>
          </w:p>
          <w:p w14:paraId="114C53FE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umatoide) OR MH:C05.550.114.154$ OR MH:C05.799.114$ OR MH:C17.300.775.099$</w:t>
            </w:r>
          </w:p>
          <w:p w14:paraId="383EE415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 MH:C20.111.199$ OR MH:"Síndrome de Caplan" OR (Caplan Syndrome) OR</w:t>
            </w:r>
          </w:p>
          <w:p w14:paraId="5FC0C4EE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H:C05.550.114.154.219$ OR MH:C05.799.114.219$ OR MH:C08.381.483.581.300$ OR</w:t>
            </w:r>
          </w:p>
          <w:p w14:paraId="014FCD5C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H:C08.381.520.702.300$ OR MH:C17.300.775.099.219$ OR MH:C24.800.340$ OR</w:t>
            </w:r>
          </w:p>
          <w:p w14:paraId="6D85EF4D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H:"Síndrome de Felty" OR (Felty Syndrome) OR (Síndrome de Felty) OR</w:t>
            </w:r>
          </w:p>
          <w:p w14:paraId="463A559C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H:C05.550.114.154.389$ OR MH:C05.799.114.389$ OR MH:C17.300.775.099.389$ OR</w:t>
            </w:r>
          </w:p>
          <w:p w14:paraId="46F3119F" w14:textId="77777777" w:rsidR="00091F17" w:rsidRDefault="00091F17" w:rsidP="00395492">
            <w:pPr>
              <w:pStyle w:val="Normal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H:C20.111.199.389$</w:t>
            </w:r>
          </w:p>
          <w:p w14:paraId="75F7D354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H:Lasers OR Lasers OR (Rayos Láser) OR Laser OR Maser OR Masers OR</w:t>
            </w:r>
          </w:p>
          <w:p w14:paraId="3F73442A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H:E07.632.490$ OR MH:E07.710.520$ OR MH:SP4.011.087.698.384.075.166.027$ OR</w:t>
            </w:r>
          </w:p>
          <w:p w14:paraId="440AC278" w14:textId="77777777" w:rsidR="00091F17" w:rsidRPr="004016EF" w:rsidRDefault="00091F17" w:rsidP="00395492">
            <w:pPr>
              <w:pStyle w:val="Normal1"/>
              <w:rPr>
                <w:rFonts w:ascii="Times New Roman" w:eastAsia="Times New Roman" w:hAnsi="Times New Roman" w:cs="Times New Roman"/>
                <w:lang w:val="pt-BR"/>
              </w:rPr>
            </w:pPr>
            <w:r w:rsidRPr="004016EF">
              <w:rPr>
                <w:rFonts w:ascii="Times New Roman" w:eastAsia="Times New Roman" w:hAnsi="Times New Roman" w:cs="Times New Roman"/>
                <w:lang w:val="pt-BR"/>
              </w:rPr>
              <w:t>MH:VS2.006.002.009$ OR MH:"Terapia a Laser" OR (Terapia por Láser) OR (Laser Therapy)</w:t>
            </w:r>
          </w:p>
          <w:p w14:paraId="6BD34CCF" w14:textId="77777777" w:rsidR="00091F17" w:rsidRPr="004016EF" w:rsidRDefault="00091F17" w:rsidP="00395492">
            <w:pPr>
              <w:pStyle w:val="Normal1"/>
              <w:rPr>
                <w:rFonts w:ascii="Times New Roman" w:eastAsia="Times New Roman" w:hAnsi="Times New Roman" w:cs="Times New Roman"/>
                <w:lang w:val="pt-BR"/>
              </w:rPr>
            </w:pPr>
            <w:r w:rsidRPr="004016EF">
              <w:rPr>
                <w:rFonts w:ascii="Times New Roman" w:eastAsia="Times New Roman" w:hAnsi="Times New Roman" w:cs="Times New Roman"/>
                <w:lang w:val="pt-BR"/>
              </w:rPr>
              <w:t>OR MH:E02.594$ OR MH:E04.014.520$ OR MH:"Terapia com Luz de Baixa Intensidade"</w:t>
            </w:r>
          </w:p>
          <w:p w14:paraId="24368B86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 (Terapia por Luz de Baja Intensidad) OR (Low-Level Light Therapy) OR LLLT OR</w:t>
            </w:r>
          </w:p>
          <w:p w14:paraId="5B9363ED" w14:textId="77777777" w:rsidR="00091F17" w:rsidRPr="004016EF" w:rsidRDefault="00091F17" w:rsidP="00395492">
            <w:pPr>
              <w:pStyle w:val="Normal1"/>
              <w:rPr>
                <w:rFonts w:ascii="Times New Roman" w:eastAsia="Times New Roman" w:hAnsi="Times New Roman" w:cs="Times New Roman"/>
                <w:lang w:val="pt-BR"/>
              </w:rPr>
            </w:pPr>
            <w:r w:rsidRPr="004016EF">
              <w:rPr>
                <w:rFonts w:ascii="Times New Roman" w:eastAsia="Times New Roman" w:hAnsi="Times New Roman" w:cs="Times New Roman"/>
                <w:lang w:val="pt-BR"/>
              </w:rPr>
              <w:t>MH:E02.594.540$ OR MH:E02.774.500$ OR Fotobiomodulação OR MH:"Raios</w:t>
            </w:r>
          </w:p>
          <w:p w14:paraId="406D698B" w14:textId="77777777" w:rsidR="00091F17" w:rsidRPr="004016EF" w:rsidRDefault="00091F17" w:rsidP="00395492">
            <w:pPr>
              <w:pStyle w:val="Normal1"/>
              <w:rPr>
                <w:rFonts w:ascii="Times New Roman" w:eastAsia="Times New Roman" w:hAnsi="Times New Roman" w:cs="Times New Roman"/>
                <w:lang w:val="pt-BR"/>
              </w:rPr>
            </w:pPr>
            <w:r w:rsidRPr="004016EF">
              <w:rPr>
                <w:rFonts w:ascii="Times New Roman" w:eastAsia="Times New Roman" w:hAnsi="Times New Roman" w:cs="Times New Roman"/>
                <w:lang w:val="pt-BR"/>
              </w:rPr>
              <w:t>Infravermelhos" OR (Rayos Infrarrojos) OR (Infrared Rays) OR (Ondas de Calor) OR</w:t>
            </w:r>
          </w:p>
          <w:p w14:paraId="4076C94C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H:G01.358.500.505.650.552$ OR MH:G01.590.540.552$ OR MH:G01.750.250.650.552$</w:t>
            </w:r>
          </w:p>
          <w:p w14:paraId="28152D3F" w14:textId="77777777" w:rsidR="00091F17" w:rsidRDefault="00091F17" w:rsidP="00395492">
            <w:pPr>
              <w:pStyle w:val="Normal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 MH:G01.750.770.578.552$ OR MH:G16.500.275.063.725.525.400$ OR</w:t>
            </w:r>
          </w:p>
          <w:p w14:paraId="4F758C0C" w14:textId="77777777" w:rsidR="00091F17" w:rsidRPr="004016EF" w:rsidRDefault="00091F17" w:rsidP="00395492">
            <w:pPr>
              <w:pStyle w:val="Normal1"/>
              <w:rPr>
                <w:rFonts w:ascii="Times New Roman" w:eastAsia="Times New Roman" w:hAnsi="Times New Roman" w:cs="Times New Roman"/>
                <w:lang w:val="pt-BR"/>
              </w:rPr>
            </w:pPr>
            <w:r w:rsidRPr="004016EF">
              <w:rPr>
                <w:rFonts w:ascii="Times New Roman" w:eastAsia="Times New Roman" w:hAnsi="Times New Roman" w:cs="Times New Roman"/>
                <w:lang w:val="pt-BR"/>
              </w:rPr>
              <w:t>MH:G16.500.750.775.525.400$ OR MH:N06.230.300.100.725.525.400$ OR</w:t>
            </w:r>
          </w:p>
          <w:p w14:paraId="6B8A911B" w14:textId="77777777" w:rsidR="00091F17" w:rsidRPr="004016EF" w:rsidRDefault="00091F17" w:rsidP="00395492">
            <w:pPr>
              <w:pStyle w:val="Normal1"/>
              <w:rPr>
                <w:rFonts w:ascii="Times New Roman" w:eastAsia="Times New Roman" w:hAnsi="Times New Roman" w:cs="Times New Roman"/>
                <w:lang w:val="pt-BR"/>
              </w:rPr>
            </w:pPr>
            <w:r w:rsidRPr="004016EF">
              <w:rPr>
                <w:rFonts w:ascii="Times New Roman" w:eastAsia="Times New Roman" w:hAnsi="Times New Roman" w:cs="Times New Roman"/>
                <w:lang w:val="pt-BR"/>
              </w:rPr>
              <w:t>MH:SP4.011.087.698.384.075.176.052$ OR monocromatica OR MH:"Raios Ultravioleta" OR</w:t>
            </w:r>
          </w:p>
          <w:p w14:paraId="3DEDB677" w14:textId="77777777" w:rsidR="00091F17" w:rsidRPr="004016EF" w:rsidRDefault="00091F17" w:rsidP="00395492">
            <w:pPr>
              <w:pStyle w:val="Normal1"/>
              <w:rPr>
                <w:rFonts w:ascii="Times New Roman" w:eastAsia="Times New Roman" w:hAnsi="Times New Roman" w:cs="Times New Roman"/>
                <w:lang w:val="pt-BR"/>
              </w:rPr>
            </w:pPr>
            <w:r w:rsidRPr="004016EF">
              <w:rPr>
                <w:rFonts w:ascii="Times New Roman" w:eastAsia="Times New Roman" w:hAnsi="Times New Roman" w:cs="Times New Roman"/>
                <w:lang w:val="pt-BR"/>
              </w:rPr>
              <w:t>(Rayos Ultravioleta) OR (Ultraviolet Rays) OR ultravioleta OR</w:t>
            </w:r>
          </w:p>
          <w:p w14:paraId="637DBE3B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H:G01.358.500.505.650.891$ OR MH:G01.590.540.891$ OR MH:G01.750.250.650.891$</w:t>
            </w:r>
          </w:p>
          <w:p w14:paraId="69F7D6D1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 MH:G01.750.750.659$ OR MH:G01.750.770.578.891$ OR</w:t>
            </w:r>
          </w:p>
          <w:p w14:paraId="63F8F3A7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H:G16.500.275.063.725.525.600$ OR MH:G16.500.750.775.525.600$ OR</w:t>
            </w:r>
          </w:p>
          <w:p w14:paraId="60A844CD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H:N06.230.300.100.725.525.600$ OR MH:SP4.011.087.698.384.075.166.032$ OR</w:t>
            </w:r>
          </w:p>
          <w:p w14:paraId="32646555" w14:textId="77777777" w:rsidR="00091F17" w:rsidRDefault="00091F17" w:rsidP="00395492">
            <w:pPr>
              <w:pStyle w:val="Normal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H:SP4.021.202.133.789$</w:t>
            </w:r>
          </w:p>
        </w:tc>
        <w:tc>
          <w:tcPr>
            <w:tcW w:w="709" w:type="dxa"/>
          </w:tcPr>
          <w:p w14:paraId="50904731" w14:textId="77777777" w:rsidR="00091F17" w:rsidRDefault="000C1CA1" w:rsidP="00395492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3"/>
                <w:id w:val="-713819493"/>
              </w:sdtPr>
              <w:sdtEndPr/>
              <w:sdtContent/>
            </w:sdt>
            <w:r w:rsidR="00091F17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091F17" w14:paraId="427A1D0A" w14:textId="77777777" w:rsidTr="00395492">
        <w:tc>
          <w:tcPr>
            <w:tcW w:w="2835" w:type="dxa"/>
          </w:tcPr>
          <w:p w14:paraId="326ACF1C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Dro </w:t>
            </w:r>
          </w:p>
          <w:p w14:paraId="469830C6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2" w:type="dxa"/>
          </w:tcPr>
          <w:p w14:paraId="57940055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tract &amp; Title: "rheumatoid arthritis" laser</w:t>
            </w:r>
          </w:p>
          <w:p w14:paraId="63DDA600" w14:textId="77777777" w:rsidR="00091F17" w:rsidRDefault="00091F17" w:rsidP="00395492">
            <w:pPr>
              <w:pStyle w:val="Normal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: Clinical trial</w:t>
            </w:r>
          </w:p>
        </w:tc>
        <w:tc>
          <w:tcPr>
            <w:tcW w:w="709" w:type="dxa"/>
          </w:tcPr>
          <w:p w14:paraId="49364822" w14:textId="77777777" w:rsidR="00091F17" w:rsidRDefault="00091F17" w:rsidP="00395492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091F17" w14:paraId="790D5FB8" w14:textId="77777777" w:rsidTr="00395492">
        <w:tc>
          <w:tcPr>
            <w:tcW w:w="2835" w:type="dxa"/>
          </w:tcPr>
          <w:p w14:paraId="61B8D68E" w14:textId="77777777" w:rsidR="00091F17" w:rsidRDefault="00091F17" w:rsidP="00395492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iELO</w:t>
            </w:r>
          </w:p>
        </w:tc>
        <w:tc>
          <w:tcPr>
            <w:tcW w:w="8222" w:type="dxa"/>
          </w:tcPr>
          <w:p w14:paraId="0B0C0232" w14:textId="77777777" w:rsidR="00091F17" w:rsidRDefault="00091F17" w:rsidP="00395492">
            <w:pPr>
              <w:pStyle w:val="Normal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er AND “rheumatoid arthritis</w:t>
            </w:r>
          </w:p>
        </w:tc>
        <w:tc>
          <w:tcPr>
            <w:tcW w:w="709" w:type="dxa"/>
          </w:tcPr>
          <w:p w14:paraId="66BCEE43" w14:textId="77777777" w:rsidR="00091F17" w:rsidRDefault="00091F17" w:rsidP="00395492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</w:tbl>
    <w:p w14:paraId="111E1ED1" w14:textId="77777777" w:rsidR="00091F17" w:rsidRDefault="00091F17" w:rsidP="00091F17">
      <w:pPr>
        <w:pStyle w:val="Normal1"/>
      </w:pPr>
    </w:p>
    <w:p w14:paraId="770CE1D6" w14:textId="77777777" w:rsidR="00422B10" w:rsidRDefault="00422B10">
      <w:pPr>
        <w:ind w:left="0" w:hanging="2"/>
      </w:pPr>
    </w:p>
    <w:sectPr w:rsidR="00422B10" w:rsidSect="00091F17">
      <w:pgSz w:w="16838" w:h="11906" w:orient="landscape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F17"/>
    <w:rsid w:val="00091F17"/>
    <w:rsid w:val="000C1CA1"/>
    <w:rsid w:val="00130D6C"/>
    <w:rsid w:val="00422B10"/>
    <w:rsid w:val="4726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8D1AB"/>
  <w15:chartTrackingRefBased/>
  <w15:docId w15:val="{46390671-836E-4CA3-AA0E-3F9BD7E8F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rmal1"/>
    <w:rsid w:val="00091F17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" w:eastAsia="Times" w:hAnsi="Times" w:cs="Times"/>
      <w:position w:val="-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91F17"/>
    <w:pPr>
      <w:spacing w:after="0" w:line="240" w:lineRule="auto"/>
    </w:pPr>
    <w:rPr>
      <w:rFonts w:ascii="Times" w:eastAsia="Times" w:hAnsi="Times" w:cs="Times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1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silvadesousa@gmail.com</dc:creator>
  <cp:keywords/>
  <dc:description/>
  <cp:lastModifiedBy>chn off27</cp:lastModifiedBy>
  <cp:revision>4</cp:revision>
  <dcterms:created xsi:type="dcterms:W3CDTF">2023-01-03T11:54:00Z</dcterms:created>
  <dcterms:modified xsi:type="dcterms:W3CDTF">2023-09-02T18:45:00Z</dcterms:modified>
</cp:coreProperties>
</file>